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A54489" w14:textId="5370154A" w:rsidR="00F87C67" w:rsidRPr="007B1BFB" w:rsidRDefault="00F452A8" w:rsidP="00F87C67">
      <w:pPr>
        <w:spacing w:after="0" w:line="360" w:lineRule="auto"/>
        <w:jc w:val="both"/>
        <w:rPr>
          <w:rFonts w:ascii="Arial" w:eastAsia="Times New Roman" w:hAnsi="Arial" w:cs="Calibri Light"/>
          <w:b/>
          <w:sz w:val="24"/>
          <w:szCs w:val="24"/>
        </w:rPr>
      </w:pPr>
      <w:r>
        <w:rPr>
          <w:rFonts w:ascii="Arial" w:eastAsia="Times New Roman" w:hAnsi="Arial" w:cs="Calibri Light"/>
          <w:b/>
          <w:sz w:val="24"/>
          <w:szCs w:val="24"/>
        </w:rPr>
        <w:t xml:space="preserve">  </w:t>
      </w:r>
      <w:bookmarkStart w:id="0" w:name="_GoBack"/>
      <w:bookmarkEnd w:id="0"/>
      <w:r w:rsidR="002353CC">
        <w:rPr>
          <w:rFonts w:ascii="Arial" w:eastAsia="Times New Roman" w:hAnsi="Arial" w:cs="Calibri Light"/>
          <w:b/>
          <w:sz w:val="24"/>
          <w:szCs w:val="24"/>
        </w:rPr>
        <w:t xml:space="preserve"> </w:t>
      </w:r>
      <w:r w:rsidR="00F87C67" w:rsidRPr="007B1BFB">
        <w:rPr>
          <w:rFonts w:ascii="Arial" w:eastAsia="Times New Roman" w:hAnsi="Arial" w:cs="Calibri Light"/>
          <w:b/>
          <w:sz w:val="24"/>
          <w:szCs w:val="24"/>
        </w:rPr>
        <w:t>S</w:t>
      </w:r>
      <w:r w:rsidR="00731524">
        <w:rPr>
          <w:rFonts w:ascii="Arial" w:eastAsia="Times New Roman" w:hAnsi="Arial" w:cs="Calibri Light"/>
          <w:b/>
          <w:sz w:val="24"/>
          <w:szCs w:val="24"/>
        </w:rPr>
        <w:t>4</w:t>
      </w:r>
      <w:r w:rsidR="00F87C67">
        <w:rPr>
          <w:rFonts w:ascii="Arial" w:eastAsia="Times New Roman" w:hAnsi="Arial" w:cs="Calibri Light"/>
          <w:b/>
          <w:sz w:val="24"/>
          <w:szCs w:val="24"/>
        </w:rPr>
        <w:t xml:space="preserve"> Table</w:t>
      </w:r>
      <w:r w:rsidR="00F87C67" w:rsidRPr="007B1BFB">
        <w:rPr>
          <w:rFonts w:ascii="Arial" w:eastAsia="Times New Roman" w:hAnsi="Arial" w:cs="Calibri Light"/>
          <w:b/>
          <w:sz w:val="24"/>
          <w:szCs w:val="24"/>
        </w:rPr>
        <w:t>. Genomic PCR primers for MCF10A cells</w:t>
      </w:r>
      <w:r w:rsidR="00F87C67">
        <w:rPr>
          <w:rFonts w:ascii="Arial" w:eastAsia="Times New Roman" w:hAnsi="Arial" w:cs="Calibri Light"/>
          <w:b/>
          <w:sz w:val="24"/>
          <w:szCs w:val="24"/>
        </w:rPr>
        <w:t>.</w:t>
      </w:r>
    </w:p>
    <w:p w14:paraId="3B42EB33" w14:textId="77777777" w:rsidR="00F87C67" w:rsidRPr="007B1BFB" w:rsidRDefault="00F87C67" w:rsidP="00F87C67">
      <w:pPr>
        <w:spacing w:after="0" w:line="240" w:lineRule="auto"/>
        <w:outlineLvl w:val="0"/>
        <w:rPr>
          <w:rFonts w:ascii="Arial" w:hAnsi="Arial" w:cs="Calibri"/>
          <w:b/>
          <w:sz w:val="24"/>
          <w:szCs w:val="24"/>
        </w:rPr>
      </w:pPr>
    </w:p>
    <w:tbl>
      <w:tblPr>
        <w:tblpPr w:leftFromText="180" w:rightFromText="180" w:vertAnchor="text" w:horzAnchor="page" w:tblpX="1499" w:tblpY="55"/>
        <w:tblW w:w="135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1"/>
        <w:gridCol w:w="4228"/>
        <w:gridCol w:w="4215"/>
        <w:gridCol w:w="1249"/>
        <w:gridCol w:w="2489"/>
      </w:tblGrid>
      <w:tr w:rsidR="00F87C67" w:rsidRPr="007B1BFB" w14:paraId="3CFB06F6" w14:textId="77777777" w:rsidTr="00BA5A56">
        <w:trPr>
          <w:trHeight w:val="255"/>
        </w:trPr>
        <w:tc>
          <w:tcPr>
            <w:tcW w:w="1361" w:type="dxa"/>
            <w:shd w:val="clear" w:color="auto" w:fill="auto"/>
          </w:tcPr>
          <w:p w14:paraId="1145E80C" w14:textId="77777777" w:rsidR="00F87C67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41E3CE5B" w14:textId="77777777" w:rsidR="00F87C67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>Gene</w:t>
            </w:r>
          </w:p>
          <w:p w14:paraId="5B704329" w14:textId="77777777" w:rsidR="00F87C67" w:rsidRPr="007B1BFB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</w:tc>
        <w:tc>
          <w:tcPr>
            <w:tcW w:w="4228" w:type="dxa"/>
            <w:shd w:val="clear" w:color="auto" w:fill="auto"/>
          </w:tcPr>
          <w:p w14:paraId="7CCD6E62" w14:textId="77777777" w:rsidR="00F87C67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7010946B" w14:textId="77777777" w:rsidR="00F87C67" w:rsidRPr="007B1BFB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>Forward primer (5’ to 3’)</w:t>
            </w:r>
          </w:p>
        </w:tc>
        <w:tc>
          <w:tcPr>
            <w:tcW w:w="4215" w:type="dxa"/>
            <w:shd w:val="clear" w:color="auto" w:fill="auto"/>
          </w:tcPr>
          <w:p w14:paraId="471ABF96" w14:textId="77777777" w:rsidR="00F87C67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6834BAED" w14:textId="77777777" w:rsidR="00F87C67" w:rsidRPr="007B1BFB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>Reverse primer (5’ to 3’)</w:t>
            </w:r>
          </w:p>
        </w:tc>
        <w:tc>
          <w:tcPr>
            <w:tcW w:w="1249" w:type="dxa"/>
            <w:shd w:val="clear" w:color="auto" w:fill="auto"/>
          </w:tcPr>
          <w:p w14:paraId="49F40358" w14:textId="77777777" w:rsidR="00F87C67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31311A5D" w14:textId="77777777" w:rsidR="00F87C67" w:rsidRPr="007B1BFB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>Product size</w:t>
            </w:r>
          </w:p>
        </w:tc>
        <w:tc>
          <w:tcPr>
            <w:tcW w:w="2489" w:type="dxa"/>
            <w:shd w:val="clear" w:color="auto" w:fill="auto"/>
          </w:tcPr>
          <w:p w14:paraId="43CD41FE" w14:textId="77777777" w:rsidR="00F87C67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34698FCE" w14:textId="77777777" w:rsidR="00F87C67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>Restriction enzyme used for genotyping</w:t>
            </w:r>
          </w:p>
          <w:p w14:paraId="50BEA634" w14:textId="77777777" w:rsidR="00F87C67" w:rsidRPr="007B1BFB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</w:tc>
      </w:tr>
      <w:tr w:rsidR="00F87C67" w:rsidRPr="007B1BFB" w14:paraId="043A849E" w14:textId="77777777" w:rsidTr="00BA5A56">
        <w:trPr>
          <w:trHeight w:val="255"/>
        </w:trPr>
        <w:tc>
          <w:tcPr>
            <w:tcW w:w="1361" w:type="dxa"/>
            <w:shd w:val="clear" w:color="auto" w:fill="auto"/>
          </w:tcPr>
          <w:p w14:paraId="0546DEB1" w14:textId="77777777" w:rsidR="00F87C67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  <w:sz w:val="24"/>
                <w:szCs w:val="24"/>
              </w:rPr>
            </w:pPr>
          </w:p>
          <w:p w14:paraId="0AD9DF2E" w14:textId="77777777" w:rsidR="00F87C67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i/>
                <w:sz w:val="24"/>
                <w:szCs w:val="24"/>
              </w:rPr>
              <w:t>RAD51B</w:t>
            </w:r>
          </w:p>
          <w:p w14:paraId="6353A7FF" w14:textId="77777777" w:rsidR="00F87C67" w:rsidRPr="007B1BFB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</w:tc>
        <w:tc>
          <w:tcPr>
            <w:tcW w:w="4228" w:type="dxa"/>
            <w:shd w:val="clear" w:color="auto" w:fill="auto"/>
          </w:tcPr>
          <w:p w14:paraId="1B60DBFF" w14:textId="77777777" w:rsidR="00F87C67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6DE490DD" w14:textId="77777777" w:rsidR="00F87C67" w:rsidRPr="007B1BFB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>GTGCCTGTTTGACGAACAATTGTC</w:t>
            </w:r>
          </w:p>
        </w:tc>
        <w:tc>
          <w:tcPr>
            <w:tcW w:w="4215" w:type="dxa"/>
            <w:shd w:val="clear" w:color="auto" w:fill="auto"/>
          </w:tcPr>
          <w:p w14:paraId="74965635" w14:textId="77777777" w:rsidR="00F87C67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46762D0F" w14:textId="77777777" w:rsidR="00F87C67" w:rsidRPr="007B1BFB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>GCTGTTACTTCACCTTATGCCGTG</w:t>
            </w:r>
          </w:p>
        </w:tc>
        <w:tc>
          <w:tcPr>
            <w:tcW w:w="1249" w:type="dxa"/>
            <w:shd w:val="clear" w:color="auto" w:fill="auto"/>
          </w:tcPr>
          <w:p w14:paraId="3EAB7164" w14:textId="77777777" w:rsidR="00F87C67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5229D41B" w14:textId="77777777" w:rsidR="00F87C67" w:rsidRPr="007B1BFB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 xml:space="preserve">554 </w:t>
            </w:r>
            <w:proofErr w:type="spellStart"/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489" w:type="dxa"/>
            <w:shd w:val="clear" w:color="auto" w:fill="auto"/>
          </w:tcPr>
          <w:p w14:paraId="29BAF44A" w14:textId="77777777" w:rsidR="00F87C67" w:rsidRPr="007B1BFB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</w:tc>
      </w:tr>
      <w:tr w:rsidR="00F87C67" w:rsidRPr="007B1BFB" w14:paraId="3EB20F79" w14:textId="77777777" w:rsidTr="00BA5A56">
        <w:trPr>
          <w:trHeight w:val="255"/>
        </w:trPr>
        <w:tc>
          <w:tcPr>
            <w:tcW w:w="1361" w:type="dxa"/>
            <w:shd w:val="clear" w:color="auto" w:fill="auto"/>
          </w:tcPr>
          <w:p w14:paraId="53FE4AAF" w14:textId="77777777" w:rsidR="00F87C67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  <w:sz w:val="24"/>
                <w:szCs w:val="24"/>
              </w:rPr>
            </w:pPr>
          </w:p>
          <w:p w14:paraId="5D83F8A2" w14:textId="77777777" w:rsidR="00F87C67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i/>
                <w:sz w:val="24"/>
                <w:szCs w:val="24"/>
              </w:rPr>
              <w:t>RAD51C</w:t>
            </w:r>
          </w:p>
          <w:p w14:paraId="2AE64F9F" w14:textId="77777777" w:rsidR="00F87C67" w:rsidRPr="007B1BFB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</w:tc>
        <w:tc>
          <w:tcPr>
            <w:tcW w:w="4228" w:type="dxa"/>
            <w:shd w:val="clear" w:color="auto" w:fill="auto"/>
          </w:tcPr>
          <w:p w14:paraId="60894866" w14:textId="77777777" w:rsidR="00F87C67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0DAB4F65" w14:textId="77777777" w:rsidR="00F87C67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>TTTACAAGACTGCGCAAAGCT</w:t>
            </w:r>
          </w:p>
          <w:p w14:paraId="00117D1C" w14:textId="77777777" w:rsidR="00F87C67" w:rsidRPr="007B1BFB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</w:tc>
        <w:tc>
          <w:tcPr>
            <w:tcW w:w="4215" w:type="dxa"/>
            <w:shd w:val="clear" w:color="auto" w:fill="auto"/>
          </w:tcPr>
          <w:p w14:paraId="39F93D1D" w14:textId="77777777" w:rsidR="00F87C67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29AA663E" w14:textId="77777777" w:rsidR="00F87C67" w:rsidRPr="007B1BFB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>AATCTAACGGAGACTGGGCT</w:t>
            </w:r>
          </w:p>
        </w:tc>
        <w:tc>
          <w:tcPr>
            <w:tcW w:w="1249" w:type="dxa"/>
            <w:shd w:val="clear" w:color="auto" w:fill="auto"/>
          </w:tcPr>
          <w:p w14:paraId="09211E6F" w14:textId="77777777" w:rsidR="00F87C67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56994DDB" w14:textId="77777777" w:rsidR="00F87C67" w:rsidRPr="007B1BFB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 xml:space="preserve">378 </w:t>
            </w:r>
            <w:proofErr w:type="spellStart"/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489" w:type="dxa"/>
            <w:shd w:val="clear" w:color="auto" w:fill="auto"/>
          </w:tcPr>
          <w:p w14:paraId="524CB9FA" w14:textId="77777777" w:rsidR="00F87C67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6487897B" w14:textId="77777777" w:rsidR="00F87C67" w:rsidRPr="007B1BFB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proofErr w:type="spellStart"/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>BlpI</w:t>
            </w:r>
            <w:proofErr w:type="spellEnd"/>
          </w:p>
        </w:tc>
      </w:tr>
      <w:tr w:rsidR="00F87C67" w:rsidRPr="007B1BFB" w14:paraId="6A6338B8" w14:textId="77777777" w:rsidTr="00BA5A56">
        <w:trPr>
          <w:trHeight w:val="255"/>
        </w:trPr>
        <w:tc>
          <w:tcPr>
            <w:tcW w:w="1361" w:type="dxa"/>
            <w:shd w:val="clear" w:color="auto" w:fill="auto"/>
          </w:tcPr>
          <w:p w14:paraId="50085BFD" w14:textId="77777777" w:rsidR="00F87C67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  <w:sz w:val="24"/>
                <w:szCs w:val="24"/>
              </w:rPr>
            </w:pPr>
          </w:p>
          <w:p w14:paraId="6BBDDA3D" w14:textId="77777777" w:rsidR="00F87C67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i/>
                <w:sz w:val="24"/>
                <w:szCs w:val="24"/>
              </w:rPr>
              <w:t>RAD51D</w:t>
            </w:r>
          </w:p>
          <w:p w14:paraId="6D6A547D" w14:textId="77777777" w:rsidR="00F87C67" w:rsidRPr="007B1BFB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</w:tc>
        <w:tc>
          <w:tcPr>
            <w:tcW w:w="4228" w:type="dxa"/>
            <w:shd w:val="clear" w:color="auto" w:fill="auto"/>
          </w:tcPr>
          <w:p w14:paraId="233822D8" w14:textId="77777777" w:rsidR="00F87C67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3B9D6D72" w14:textId="77777777" w:rsidR="00F87C67" w:rsidRPr="007B1BFB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>GACAGATGAGGAAAAACC</w:t>
            </w:r>
          </w:p>
        </w:tc>
        <w:tc>
          <w:tcPr>
            <w:tcW w:w="4215" w:type="dxa"/>
            <w:shd w:val="clear" w:color="auto" w:fill="auto"/>
          </w:tcPr>
          <w:p w14:paraId="217C7200" w14:textId="77777777" w:rsidR="00F87C67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3E2E3DB2" w14:textId="77777777" w:rsidR="00F87C67" w:rsidRPr="007B1BFB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>CTGAGAACCCTCTGCTCCCTTTG</w:t>
            </w:r>
          </w:p>
        </w:tc>
        <w:tc>
          <w:tcPr>
            <w:tcW w:w="1249" w:type="dxa"/>
            <w:shd w:val="clear" w:color="auto" w:fill="auto"/>
          </w:tcPr>
          <w:p w14:paraId="0F01AB63" w14:textId="77777777" w:rsidR="00F87C67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4E18A0A6" w14:textId="77777777" w:rsidR="00F87C67" w:rsidRPr="007B1BFB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 xml:space="preserve">674 </w:t>
            </w:r>
            <w:proofErr w:type="spellStart"/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489" w:type="dxa"/>
            <w:shd w:val="clear" w:color="auto" w:fill="auto"/>
          </w:tcPr>
          <w:p w14:paraId="21D7D62D" w14:textId="77777777" w:rsidR="00F87C67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704035F7" w14:textId="77777777" w:rsidR="00F87C67" w:rsidRPr="007B1BFB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proofErr w:type="spellStart"/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>SexAI</w:t>
            </w:r>
            <w:proofErr w:type="spellEnd"/>
          </w:p>
        </w:tc>
      </w:tr>
      <w:tr w:rsidR="00F87C67" w:rsidRPr="007B1BFB" w14:paraId="5602283A" w14:textId="77777777" w:rsidTr="00BA5A56">
        <w:trPr>
          <w:trHeight w:val="266"/>
        </w:trPr>
        <w:tc>
          <w:tcPr>
            <w:tcW w:w="1361" w:type="dxa"/>
            <w:shd w:val="clear" w:color="auto" w:fill="auto"/>
          </w:tcPr>
          <w:p w14:paraId="7B83CB93" w14:textId="77777777" w:rsidR="00F87C67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  <w:sz w:val="24"/>
                <w:szCs w:val="24"/>
              </w:rPr>
            </w:pPr>
          </w:p>
          <w:p w14:paraId="0A25B35A" w14:textId="77777777" w:rsidR="00F87C67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i/>
                <w:sz w:val="24"/>
                <w:szCs w:val="24"/>
              </w:rPr>
              <w:t>XRCC2</w:t>
            </w:r>
          </w:p>
          <w:p w14:paraId="635E3B5D" w14:textId="77777777" w:rsidR="00F87C67" w:rsidRPr="007B1BFB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</w:tc>
        <w:tc>
          <w:tcPr>
            <w:tcW w:w="4228" w:type="dxa"/>
            <w:shd w:val="clear" w:color="auto" w:fill="auto"/>
          </w:tcPr>
          <w:p w14:paraId="31185D6A" w14:textId="77777777" w:rsidR="00F87C67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0EC4844D" w14:textId="77777777" w:rsidR="00F87C67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>GTGGGTGAAAAGTATATCTTTG</w:t>
            </w:r>
          </w:p>
          <w:p w14:paraId="24143AD1" w14:textId="77777777" w:rsidR="00F87C67" w:rsidRPr="007B1BFB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</w:tc>
        <w:tc>
          <w:tcPr>
            <w:tcW w:w="4215" w:type="dxa"/>
            <w:shd w:val="clear" w:color="auto" w:fill="auto"/>
          </w:tcPr>
          <w:p w14:paraId="37212A49" w14:textId="77777777" w:rsidR="00F87C67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0E5FFB81" w14:textId="77777777" w:rsidR="00F87C67" w:rsidRPr="007B1BFB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>AGCAAGTCTTCCAAAGAAAGAC</w:t>
            </w:r>
          </w:p>
        </w:tc>
        <w:tc>
          <w:tcPr>
            <w:tcW w:w="1249" w:type="dxa"/>
            <w:shd w:val="clear" w:color="auto" w:fill="auto"/>
          </w:tcPr>
          <w:p w14:paraId="13403432" w14:textId="77777777" w:rsidR="00F87C67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211F1BB6" w14:textId="77777777" w:rsidR="00F87C67" w:rsidRPr="007B1BFB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 xml:space="preserve">1171 </w:t>
            </w:r>
            <w:proofErr w:type="spellStart"/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489" w:type="dxa"/>
            <w:shd w:val="clear" w:color="auto" w:fill="auto"/>
          </w:tcPr>
          <w:p w14:paraId="4176DBC6" w14:textId="77777777" w:rsidR="00F87C67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07DA1FC9" w14:textId="77777777" w:rsidR="00F87C67" w:rsidRPr="007B1BFB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proofErr w:type="spellStart"/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>EcoNI</w:t>
            </w:r>
            <w:proofErr w:type="spellEnd"/>
          </w:p>
        </w:tc>
      </w:tr>
      <w:tr w:rsidR="00F87C67" w:rsidRPr="007B1BFB" w14:paraId="4A18796C" w14:textId="77777777" w:rsidTr="00BA5A56">
        <w:trPr>
          <w:trHeight w:val="266"/>
        </w:trPr>
        <w:tc>
          <w:tcPr>
            <w:tcW w:w="1361" w:type="dxa"/>
            <w:shd w:val="clear" w:color="auto" w:fill="auto"/>
          </w:tcPr>
          <w:p w14:paraId="2BCE1A7B" w14:textId="77777777" w:rsidR="00F87C67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  <w:sz w:val="24"/>
                <w:szCs w:val="24"/>
              </w:rPr>
            </w:pPr>
          </w:p>
          <w:p w14:paraId="1CDA9942" w14:textId="77777777" w:rsidR="00F87C67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i/>
                <w:sz w:val="24"/>
                <w:szCs w:val="24"/>
              </w:rPr>
              <w:t>XRCC3</w:t>
            </w:r>
          </w:p>
          <w:p w14:paraId="093631C7" w14:textId="77777777" w:rsidR="00F87C67" w:rsidRPr="007B1BFB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</w:tc>
        <w:tc>
          <w:tcPr>
            <w:tcW w:w="4228" w:type="dxa"/>
            <w:shd w:val="clear" w:color="auto" w:fill="auto"/>
          </w:tcPr>
          <w:p w14:paraId="7F2046A0" w14:textId="77777777" w:rsidR="00F87C67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14427631" w14:textId="77777777" w:rsidR="00F87C67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>CTTAGCCAGCCAGCGTTTTGTT</w:t>
            </w:r>
          </w:p>
          <w:p w14:paraId="54BCF843" w14:textId="77777777" w:rsidR="00F87C67" w:rsidRPr="007B1BFB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</w:tc>
        <w:tc>
          <w:tcPr>
            <w:tcW w:w="4215" w:type="dxa"/>
            <w:shd w:val="clear" w:color="auto" w:fill="auto"/>
          </w:tcPr>
          <w:p w14:paraId="708D0099" w14:textId="77777777" w:rsidR="00F87C67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6C5CDAC0" w14:textId="77777777" w:rsidR="00F87C67" w:rsidRPr="007B1BFB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>TCTCCTCCACCCTCAGTGACAG</w:t>
            </w:r>
          </w:p>
        </w:tc>
        <w:tc>
          <w:tcPr>
            <w:tcW w:w="1249" w:type="dxa"/>
            <w:shd w:val="clear" w:color="auto" w:fill="auto"/>
          </w:tcPr>
          <w:p w14:paraId="4140EA9E" w14:textId="77777777" w:rsidR="00F87C67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72757468" w14:textId="77777777" w:rsidR="00F87C67" w:rsidRPr="007B1BFB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 xml:space="preserve">315 </w:t>
            </w:r>
            <w:proofErr w:type="spellStart"/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489" w:type="dxa"/>
            <w:shd w:val="clear" w:color="auto" w:fill="auto"/>
          </w:tcPr>
          <w:p w14:paraId="1EFF9EC9" w14:textId="77777777" w:rsidR="00F87C67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4F7B592A" w14:textId="77777777" w:rsidR="00F87C67" w:rsidRPr="007B1BFB" w:rsidRDefault="00F87C67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proofErr w:type="spellStart"/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>BsaBI</w:t>
            </w:r>
            <w:proofErr w:type="spellEnd"/>
          </w:p>
        </w:tc>
      </w:tr>
    </w:tbl>
    <w:p w14:paraId="27F703EB" w14:textId="77777777" w:rsidR="00F87C67" w:rsidRDefault="00F87C67" w:rsidP="00F87C67">
      <w:pPr>
        <w:spacing w:after="0" w:line="240" w:lineRule="auto"/>
        <w:rPr>
          <w:rFonts w:ascii="Arial" w:hAnsi="Arial" w:cs="Calibri"/>
          <w:b/>
          <w:sz w:val="24"/>
          <w:szCs w:val="24"/>
        </w:rPr>
      </w:pPr>
    </w:p>
    <w:p w14:paraId="4A5E267D" w14:textId="77777777" w:rsidR="006D6A3E" w:rsidRPr="00181A20" w:rsidRDefault="006D6A3E" w:rsidP="00181A20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sectPr w:rsidR="006D6A3E" w:rsidRPr="00181A20" w:rsidSect="001C27F4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7F4"/>
    <w:rsid w:val="000B618A"/>
    <w:rsid w:val="00181A20"/>
    <w:rsid w:val="001A0A02"/>
    <w:rsid w:val="001C27F4"/>
    <w:rsid w:val="002353CC"/>
    <w:rsid w:val="006D6A3E"/>
    <w:rsid w:val="00731524"/>
    <w:rsid w:val="00F452A8"/>
    <w:rsid w:val="00F87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36879C9"/>
  <w15:chartTrackingRefBased/>
  <w15:docId w15:val="{992CDF38-00AC-8440-A14C-5527FF7C8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27F4"/>
    <w:pPr>
      <w:spacing w:after="200" w:line="276" w:lineRule="auto"/>
    </w:pPr>
    <w:rPr>
      <w:rFonts w:ascii="Calibri" w:eastAsia="Calibri" w:hAnsi="Calibri" w:cs="Courier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9-07-26T17:10:00Z</dcterms:created>
  <dcterms:modified xsi:type="dcterms:W3CDTF">2019-09-11T13:50:00Z</dcterms:modified>
</cp:coreProperties>
</file>